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94BA" w14:textId="03AD55C9" w:rsidR="001047B0" w:rsidRPr="00C47C9F" w:rsidRDefault="001047B0" w:rsidP="007F5AC4">
      <w:pPr>
        <w:spacing w:after="0" w:line="240" w:lineRule="auto"/>
        <w:rPr>
          <w:b/>
          <w:bCs/>
        </w:rPr>
      </w:pPr>
      <w:r w:rsidRPr="00C47C9F">
        <w:rPr>
          <w:b/>
          <w:bCs/>
        </w:rPr>
        <w:t xml:space="preserve">S1 Table: Comparison of substance-use related primary care visits in pre-pandemic periods based on age, </w:t>
      </w:r>
      <w:r w:rsidR="003F73F7">
        <w:rPr>
          <w:b/>
          <w:bCs/>
        </w:rPr>
        <w:t xml:space="preserve">neighborhood </w:t>
      </w:r>
      <w:r w:rsidRPr="00C47C9F">
        <w:rPr>
          <w:b/>
          <w:bCs/>
        </w:rPr>
        <w:t xml:space="preserve">income quintile, and </w:t>
      </w:r>
      <w:r w:rsidR="001514B4">
        <w:rPr>
          <w:b/>
          <w:bCs/>
        </w:rPr>
        <w:t>sex</w:t>
      </w:r>
      <w:r w:rsidRPr="00C47C9F">
        <w:rPr>
          <w:b/>
          <w:bCs/>
        </w:rPr>
        <w:t>.</w:t>
      </w:r>
    </w:p>
    <w:tbl>
      <w:tblPr>
        <w:tblStyle w:val="TableGrid"/>
        <w:tblW w:w="10289" w:type="dxa"/>
        <w:tblLayout w:type="fixed"/>
        <w:tblLook w:val="04A0" w:firstRow="1" w:lastRow="0" w:firstColumn="1" w:lastColumn="0" w:noHBand="0" w:noVBand="1"/>
      </w:tblPr>
      <w:tblGrid>
        <w:gridCol w:w="1129"/>
        <w:gridCol w:w="4395"/>
        <w:gridCol w:w="1559"/>
        <w:gridCol w:w="1559"/>
        <w:gridCol w:w="1647"/>
      </w:tblGrid>
      <w:tr w:rsidR="001047B0" w:rsidRPr="00513B8B" w14:paraId="0D5B5B49" w14:textId="77777777" w:rsidTr="005530A2">
        <w:trPr>
          <w:trHeight w:val="459"/>
        </w:trPr>
        <w:tc>
          <w:tcPr>
            <w:tcW w:w="1129" w:type="dxa"/>
          </w:tcPr>
          <w:p w14:paraId="6319A9FD" w14:textId="77777777" w:rsidR="001047B0" w:rsidRPr="00513B8B" w:rsidRDefault="001047B0" w:rsidP="007F5AC4"/>
        </w:tc>
        <w:tc>
          <w:tcPr>
            <w:tcW w:w="4395" w:type="dxa"/>
          </w:tcPr>
          <w:p w14:paraId="6A9B4A04" w14:textId="77777777" w:rsidR="001047B0" w:rsidRPr="00513B8B" w:rsidRDefault="001047B0" w:rsidP="007F5AC4">
            <w:r w:rsidRPr="00513B8B">
              <w:t>Measure</w:t>
            </w:r>
          </w:p>
        </w:tc>
        <w:tc>
          <w:tcPr>
            <w:tcW w:w="1559" w:type="dxa"/>
          </w:tcPr>
          <w:p w14:paraId="62736600" w14:textId="4E80B66C" w:rsidR="001047B0" w:rsidRPr="00513B8B" w:rsidRDefault="00EF2EE2" w:rsidP="007F5AC4">
            <w:pPr>
              <w:jc w:val="center"/>
            </w:pPr>
            <w:r>
              <w:t>Rate</w:t>
            </w:r>
            <w:r w:rsidR="001047B0" w:rsidRPr="00513B8B">
              <w:t xml:space="preserve"> Pre-pandemic per 100,000 patients*</w:t>
            </w:r>
          </w:p>
        </w:tc>
        <w:tc>
          <w:tcPr>
            <w:tcW w:w="1559" w:type="dxa"/>
          </w:tcPr>
          <w:p w14:paraId="001CF315" w14:textId="12C84BE1" w:rsidR="001047B0" w:rsidRPr="00513B8B" w:rsidRDefault="00EF2EE2" w:rsidP="007F5AC4">
            <w:pPr>
              <w:jc w:val="center"/>
            </w:pPr>
            <w:r>
              <w:t>Rate</w:t>
            </w:r>
            <w:r w:rsidR="001047B0" w:rsidRPr="00513B8B">
              <w:t xml:space="preserve"> during pandemic per 100,000 patients*</w:t>
            </w:r>
          </w:p>
        </w:tc>
        <w:tc>
          <w:tcPr>
            <w:tcW w:w="1647" w:type="dxa"/>
          </w:tcPr>
          <w:p w14:paraId="71A62160" w14:textId="194253A5" w:rsidR="001047B0" w:rsidRPr="005530A2" w:rsidRDefault="001047B0" w:rsidP="007F5AC4">
            <w:pPr>
              <w:jc w:val="center"/>
            </w:pPr>
            <w:r w:rsidRPr="00513B8B">
              <w:t xml:space="preserve">Change in </w:t>
            </w:r>
            <w:r w:rsidR="00EF2EE2">
              <w:t>rate</w:t>
            </w:r>
            <w:r w:rsidRPr="00513B8B">
              <w:t xml:space="preserve"> from pre-pandemic to pandemic periods</w:t>
            </w:r>
          </w:p>
        </w:tc>
      </w:tr>
      <w:tr w:rsidR="001047B0" w:rsidRPr="00513B8B" w14:paraId="45D10756" w14:textId="77777777" w:rsidTr="005530A2">
        <w:trPr>
          <w:trHeight w:val="699"/>
        </w:trPr>
        <w:tc>
          <w:tcPr>
            <w:tcW w:w="1129" w:type="dxa"/>
          </w:tcPr>
          <w:p w14:paraId="04C9C7AE" w14:textId="77777777" w:rsidR="001047B0" w:rsidRPr="00513B8B" w:rsidRDefault="001047B0" w:rsidP="007F5AC4">
            <w:r w:rsidRPr="00513B8B">
              <w:t>12-18 years</w:t>
            </w:r>
          </w:p>
        </w:tc>
        <w:tc>
          <w:tcPr>
            <w:tcW w:w="4395" w:type="dxa"/>
          </w:tcPr>
          <w:p w14:paraId="4BFE0E9D" w14:textId="77777777" w:rsidR="001047B0" w:rsidRPr="00513B8B" w:rsidRDefault="001047B0" w:rsidP="007F5AC4">
            <w:r w:rsidRPr="00513B8B">
              <w:t xml:space="preserve">Tobacco-use visits </w:t>
            </w:r>
          </w:p>
          <w:p w14:paraId="6C8383E9" w14:textId="77777777" w:rsidR="001047B0" w:rsidRPr="00513B8B" w:rsidRDefault="001047B0" w:rsidP="007F5AC4">
            <w:r w:rsidRPr="00513B8B">
              <w:t>Alcohol-use visits</w:t>
            </w:r>
          </w:p>
          <w:p w14:paraId="0C686A8C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1CCC3BBA" w14:textId="77777777" w:rsidR="001047B0" w:rsidRPr="00513B8B" w:rsidRDefault="001047B0" w:rsidP="007F5AC4">
            <w:pPr>
              <w:jc w:val="center"/>
            </w:pPr>
            <w:r w:rsidRPr="00513B8B">
              <w:t>15.8 (37)</w:t>
            </w:r>
          </w:p>
          <w:p w14:paraId="621C1141" w14:textId="77777777" w:rsidR="001047B0" w:rsidRPr="00513B8B" w:rsidRDefault="001047B0" w:rsidP="007F5AC4">
            <w:pPr>
              <w:jc w:val="center"/>
            </w:pPr>
            <w:r w:rsidRPr="00513B8B">
              <w:t>0.9 (2)</w:t>
            </w:r>
          </w:p>
          <w:p w14:paraId="69CEDDC7" w14:textId="77777777" w:rsidR="001047B0" w:rsidRPr="00513B8B" w:rsidRDefault="001047B0" w:rsidP="007F5AC4">
            <w:pPr>
              <w:jc w:val="center"/>
            </w:pPr>
            <w:r w:rsidRPr="00513B8B">
              <w:t>24.7 (58)</w:t>
            </w:r>
          </w:p>
        </w:tc>
        <w:tc>
          <w:tcPr>
            <w:tcW w:w="1559" w:type="dxa"/>
          </w:tcPr>
          <w:p w14:paraId="401EFC1A" w14:textId="77777777" w:rsidR="001047B0" w:rsidRPr="00513B8B" w:rsidRDefault="001047B0" w:rsidP="007F5AC4">
            <w:pPr>
              <w:jc w:val="center"/>
            </w:pPr>
            <w:r w:rsidRPr="00513B8B">
              <w:t>3.7 (9)</w:t>
            </w:r>
          </w:p>
          <w:p w14:paraId="7FBA3EFE" w14:textId="77777777" w:rsidR="001047B0" w:rsidRPr="00513B8B" w:rsidRDefault="001047B0" w:rsidP="007F5AC4">
            <w:pPr>
              <w:jc w:val="center"/>
            </w:pPr>
            <w:r w:rsidRPr="00513B8B">
              <w:t>2.1 (5)</w:t>
            </w:r>
          </w:p>
          <w:p w14:paraId="270F9667" w14:textId="77777777" w:rsidR="001047B0" w:rsidRPr="00513B8B" w:rsidRDefault="001047B0" w:rsidP="007F5AC4">
            <w:pPr>
              <w:jc w:val="center"/>
            </w:pPr>
            <w:r w:rsidRPr="00513B8B">
              <w:t>25.4 (61)</w:t>
            </w:r>
          </w:p>
        </w:tc>
        <w:tc>
          <w:tcPr>
            <w:tcW w:w="1647" w:type="dxa"/>
          </w:tcPr>
          <w:p w14:paraId="1C09B846" w14:textId="77777777" w:rsidR="001047B0" w:rsidRPr="00513B8B" w:rsidRDefault="001047B0" w:rsidP="007F5AC4">
            <w:pPr>
              <w:jc w:val="center"/>
            </w:pPr>
            <w:r w:rsidRPr="00513B8B">
              <w:t>(-) 76.21%</w:t>
            </w:r>
          </w:p>
          <w:p w14:paraId="3BEF1A84" w14:textId="77777777" w:rsidR="001047B0" w:rsidRPr="00513B8B" w:rsidRDefault="001047B0" w:rsidP="007F5AC4">
            <w:pPr>
              <w:jc w:val="center"/>
            </w:pPr>
            <w:r w:rsidRPr="00513B8B">
              <w:t>(+) 144.47%</w:t>
            </w:r>
          </w:p>
          <w:p w14:paraId="5ED8FF8F" w14:textId="77777777" w:rsidR="001047B0" w:rsidRPr="005530A2" w:rsidRDefault="001047B0" w:rsidP="007F5AC4">
            <w:pPr>
              <w:jc w:val="center"/>
            </w:pPr>
            <w:r w:rsidRPr="00513B8B">
              <w:t>(+) 2.84%</w:t>
            </w:r>
          </w:p>
        </w:tc>
      </w:tr>
      <w:tr w:rsidR="001047B0" w:rsidRPr="00513B8B" w14:paraId="40643E36" w14:textId="77777777" w:rsidTr="005530A2">
        <w:trPr>
          <w:trHeight w:val="699"/>
        </w:trPr>
        <w:tc>
          <w:tcPr>
            <w:tcW w:w="1129" w:type="dxa"/>
          </w:tcPr>
          <w:p w14:paraId="7F1347C7" w14:textId="77777777" w:rsidR="001047B0" w:rsidRPr="00513B8B" w:rsidRDefault="001047B0" w:rsidP="007F5AC4">
            <w:r w:rsidRPr="00513B8B">
              <w:t>19-34 years</w:t>
            </w:r>
          </w:p>
        </w:tc>
        <w:tc>
          <w:tcPr>
            <w:tcW w:w="4395" w:type="dxa"/>
          </w:tcPr>
          <w:p w14:paraId="21B59FD2" w14:textId="77777777" w:rsidR="001047B0" w:rsidRPr="00513B8B" w:rsidRDefault="001047B0" w:rsidP="007F5AC4">
            <w:r w:rsidRPr="00513B8B">
              <w:t xml:space="preserve">Tobacco-use visits </w:t>
            </w:r>
          </w:p>
          <w:p w14:paraId="4FC0FEF3" w14:textId="77777777" w:rsidR="001047B0" w:rsidRPr="00513B8B" w:rsidRDefault="001047B0" w:rsidP="007F5AC4">
            <w:r w:rsidRPr="00513B8B">
              <w:t>Alcohol-use visits</w:t>
            </w:r>
          </w:p>
          <w:p w14:paraId="3A018AF1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683C1125" w14:textId="77777777" w:rsidR="001047B0" w:rsidRPr="00513B8B" w:rsidRDefault="001047B0" w:rsidP="007F5AC4">
            <w:pPr>
              <w:jc w:val="center"/>
            </w:pPr>
            <w:r w:rsidRPr="00513B8B">
              <w:t>208.3 (489)</w:t>
            </w:r>
          </w:p>
          <w:p w14:paraId="636AB139" w14:textId="77777777" w:rsidR="001047B0" w:rsidRPr="00513B8B" w:rsidRDefault="001047B0" w:rsidP="007F5AC4">
            <w:pPr>
              <w:jc w:val="center"/>
            </w:pPr>
            <w:r w:rsidRPr="00513B8B">
              <w:t>55.0 (129)</w:t>
            </w:r>
          </w:p>
          <w:p w14:paraId="0F1DD06B" w14:textId="77777777" w:rsidR="001047B0" w:rsidRPr="00513B8B" w:rsidRDefault="001047B0" w:rsidP="007F5AC4">
            <w:r w:rsidRPr="00513B8B">
              <w:t>122.7 (288)</w:t>
            </w:r>
          </w:p>
        </w:tc>
        <w:tc>
          <w:tcPr>
            <w:tcW w:w="1559" w:type="dxa"/>
          </w:tcPr>
          <w:p w14:paraId="05D16441" w14:textId="77777777" w:rsidR="001047B0" w:rsidRPr="00513B8B" w:rsidRDefault="001047B0" w:rsidP="007F5AC4">
            <w:pPr>
              <w:jc w:val="center"/>
            </w:pPr>
            <w:r w:rsidRPr="00513B8B">
              <w:t>62.5 (150)</w:t>
            </w:r>
          </w:p>
          <w:p w14:paraId="4CFFBAC0" w14:textId="77777777" w:rsidR="001047B0" w:rsidRPr="00513B8B" w:rsidRDefault="001047B0" w:rsidP="007F5AC4">
            <w:pPr>
              <w:jc w:val="center"/>
            </w:pPr>
            <w:r w:rsidRPr="00513B8B">
              <w:t>51.7 (124)</w:t>
            </w:r>
          </w:p>
          <w:p w14:paraId="09AC26E1" w14:textId="77777777" w:rsidR="001047B0" w:rsidRPr="00513B8B" w:rsidRDefault="001047B0" w:rsidP="007F5AC4">
            <w:pPr>
              <w:jc w:val="center"/>
            </w:pPr>
            <w:r w:rsidRPr="00513B8B">
              <w:t>142.5 (342)</w:t>
            </w:r>
          </w:p>
        </w:tc>
        <w:tc>
          <w:tcPr>
            <w:tcW w:w="1647" w:type="dxa"/>
          </w:tcPr>
          <w:p w14:paraId="2C5C3206" w14:textId="77777777" w:rsidR="001047B0" w:rsidRPr="00513B8B" w:rsidRDefault="001047B0" w:rsidP="007F5AC4">
            <w:pPr>
              <w:jc w:val="center"/>
            </w:pPr>
            <w:r w:rsidRPr="00513B8B">
              <w:t>(-) 70.00%</w:t>
            </w:r>
          </w:p>
          <w:p w14:paraId="67F7D111" w14:textId="77777777" w:rsidR="001047B0" w:rsidRPr="00513B8B" w:rsidRDefault="001047B0" w:rsidP="007F5AC4">
            <w:pPr>
              <w:jc w:val="center"/>
            </w:pPr>
            <w:r w:rsidRPr="00513B8B">
              <w:t>(-) 6.00%</w:t>
            </w:r>
          </w:p>
          <w:p w14:paraId="291C5E8E" w14:textId="77777777" w:rsidR="001047B0" w:rsidRPr="00513B8B" w:rsidRDefault="001047B0" w:rsidP="007F5AC4">
            <w:pPr>
              <w:jc w:val="center"/>
            </w:pPr>
            <w:r w:rsidRPr="00513B8B">
              <w:t>(+) 16.12%</w:t>
            </w:r>
          </w:p>
        </w:tc>
      </w:tr>
      <w:tr w:rsidR="001047B0" w:rsidRPr="00513B8B" w14:paraId="1E1709BD" w14:textId="77777777" w:rsidTr="005530A2">
        <w:trPr>
          <w:trHeight w:val="699"/>
        </w:trPr>
        <w:tc>
          <w:tcPr>
            <w:tcW w:w="1129" w:type="dxa"/>
          </w:tcPr>
          <w:p w14:paraId="60B3622D" w14:textId="77777777" w:rsidR="001047B0" w:rsidRPr="00513B8B" w:rsidRDefault="001047B0" w:rsidP="007F5AC4">
            <w:r w:rsidRPr="00513B8B">
              <w:t>35-49 years</w:t>
            </w:r>
          </w:p>
        </w:tc>
        <w:tc>
          <w:tcPr>
            <w:tcW w:w="4395" w:type="dxa"/>
          </w:tcPr>
          <w:p w14:paraId="5CCA39E7" w14:textId="77777777" w:rsidR="001047B0" w:rsidRPr="00513B8B" w:rsidRDefault="001047B0" w:rsidP="007F5AC4">
            <w:r w:rsidRPr="00513B8B">
              <w:t xml:space="preserve">Tobacco-use visits </w:t>
            </w:r>
          </w:p>
          <w:p w14:paraId="551C3FCA" w14:textId="77777777" w:rsidR="001047B0" w:rsidRPr="00513B8B" w:rsidRDefault="001047B0" w:rsidP="007F5AC4">
            <w:r w:rsidRPr="00513B8B">
              <w:t>Alcohol-use visits</w:t>
            </w:r>
          </w:p>
          <w:p w14:paraId="37C7FF4D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0E99FB6D" w14:textId="77777777" w:rsidR="001047B0" w:rsidRPr="00513B8B" w:rsidRDefault="001047B0" w:rsidP="007F5AC4">
            <w:pPr>
              <w:jc w:val="center"/>
            </w:pPr>
            <w:r w:rsidRPr="00513B8B">
              <w:t>375.3 (881)</w:t>
            </w:r>
          </w:p>
          <w:p w14:paraId="444F3EE4" w14:textId="77777777" w:rsidR="001047B0" w:rsidRPr="00513B8B" w:rsidRDefault="001047B0" w:rsidP="007F5AC4">
            <w:pPr>
              <w:jc w:val="center"/>
            </w:pPr>
            <w:r w:rsidRPr="00513B8B">
              <w:t>89.5 (210)</w:t>
            </w:r>
          </w:p>
          <w:p w14:paraId="2F2C96CF" w14:textId="77777777" w:rsidR="001047B0" w:rsidRPr="00513B8B" w:rsidRDefault="001047B0" w:rsidP="007F5AC4">
            <w:pPr>
              <w:jc w:val="center"/>
            </w:pPr>
            <w:r w:rsidRPr="00513B8B">
              <w:t>154.6 (363)</w:t>
            </w:r>
          </w:p>
        </w:tc>
        <w:tc>
          <w:tcPr>
            <w:tcW w:w="1559" w:type="dxa"/>
          </w:tcPr>
          <w:p w14:paraId="5CA23ED7" w14:textId="77777777" w:rsidR="001047B0" w:rsidRPr="00513B8B" w:rsidRDefault="001047B0" w:rsidP="007F5AC4">
            <w:pPr>
              <w:jc w:val="center"/>
            </w:pPr>
            <w:r w:rsidRPr="00513B8B">
              <w:t>121.2 (291)</w:t>
            </w:r>
          </w:p>
          <w:p w14:paraId="5751AE6C" w14:textId="77777777" w:rsidR="001047B0" w:rsidRPr="00513B8B" w:rsidRDefault="001047B0" w:rsidP="007F5AC4">
            <w:pPr>
              <w:jc w:val="center"/>
            </w:pPr>
            <w:r w:rsidRPr="00513B8B">
              <w:t>79.6 (191)</w:t>
            </w:r>
          </w:p>
          <w:p w14:paraId="739D49C9" w14:textId="77777777" w:rsidR="001047B0" w:rsidRPr="00513B8B" w:rsidRDefault="001047B0" w:rsidP="007F5AC4">
            <w:pPr>
              <w:jc w:val="center"/>
            </w:pPr>
            <w:r w:rsidRPr="00513B8B">
              <w:t>164.1 (394)</w:t>
            </w:r>
          </w:p>
        </w:tc>
        <w:tc>
          <w:tcPr>
            <w:tcW w:w="1647" w:type="dxa"/>
          </w:tcPr>
          <w:p w14:paraId="74249B14" w14:textId="77777777" w:rsidR="001047B0" w:rsidRPr="00513B8B" w:rsidRDefault="001047B0" w:rsidP="007F5AC4">
            <w:pPr>
              <w:jc w:val="center"/>
            </w:pPr>
            <w:r w:rsidRPr="00513B8B">
              <w:t>(-) 67.70%</w:t>
            </w:r>
          </w:p>
          <w:p w14:paraId="3B5E403B" w14:textId="77777777" w:rsidR="001047B0" w:rsidRPr="00513B8B" w:rsidRDefault="001047B0" w:rsidP="007F5AC4">
            <w:pPr>
              <w:jc w:val="center"/>
            </w:pPr>
            <w:r w:rsidRPr="00513B8B">
              <w:t>(-) 11.06%</w:t>
            </w:r>
          </w:p>
          <w:p w14:paraId="29D2FBEA" w14:textId="77777777" w:rsidR="001047B0" w:rsidRPr="00513B8B" w:rsidRDefault="001047B0" w:rsidP="007F5AC4">
            <w:pPr>
              <w:jc w:val="center"/>
            </w:pPr>
            <w:r w:rsidRPr="00513B8B">
              <w:t>(+) 6.14%</w:t>
            </w:r>
          </w:p>
        </w:tc>
      </w:tr>
      <w:tr w:rsidR="001047B0" w:rsidRPr="00513B8B" w14:paraId="6C6B2660" w14:textId="77777777" w:rsidTr="005530A2">
        <w:trPr>
          <w:trHeight w:val="699"/>
        </w:trPr>
        <w:tc>
          <w:tcPr>
            <w:tcW w:w="1129" w:type="dxa"/>
          </w:tcPr>
          <w:p w14:paraId="74DD674E" w14:textId="77777777" w:rsidR="001047B0" w:rsidRPr="00513B8B" w:rsidRDefault="001047B0" w:rsidP="007F5AC4">
            <w:r w:rsidRPr="00513B8B">
              <w:t>50-64 years</w:t>
            </w:r>
          </w:p>
        </w:tc>
        <w:tc>
          <w:tcPr>
            <w:tcW w:w="4395" w:type="dxa"/>
          </w:tcPr>
          <w:p w14:paraId="6CD11EC2" w14:textId="77777777" w:rsidR="001047B0" w:rsidRPr="00513B8B" w:rsidRDefault="001047B0" w:rsidP="007F5AC4">
            <w:r w:rsidRPr="00513B8B">
              <w:t xml:space="preserve">Tobacco-use visits </w:t>
            </w:r>
          </w:p>
          <w:p w14:paraId="2D95E965" w14:textId="77777777" w:rsidR="001047B0" w:rsidRPr="00513B8B" w:rsidRDefault="001047B0" w:rsidP="007F5AC4">
            <w:r w:rsidRPr="00513B8B">
              <w:t>Alcohol-use visits</w:t>
            </w:r>
          </w:p>
          <w:p w14:paraId="6B279756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68E5C1AA" w14:textId="77777777" w:rsidR="001047B0" w:rsidRPr="00513B8B" w:rsidRDefault="001047B0" w:rsidP="007F5AC4">
            <w:pPr>
              <w:jc w:val="center"/>
            </w:pPr>
            <w:r w:rsidRPr="00513B8B">
              <w:t>577.7 (1356)</w:t>
            </w:r>
          </w:p>
          <w:p w14:paraId="514387AD" w14:textId="77777777" w:rsidR="001047B0" w:rsidRPr="00513B8B" w:rsidRDefault="001047B0" w:rsidP="007F5AC4">
            <w:pPr>
              <w:jc w:val="center"/>
            </w:pPr>
            <w:r w:rsidRPr="00513B8B">
              <w:t>116.3 (273)</w:t>
            </w:r>
          </w:p>
          <w:p w14:paraId="26B8C76C" w14:textId="77777777" w:rsidR="001047B0" w:rsidRPr="00513B8B" w:rsidRDefault="001047B0" w:rsidP="007F5AC4">
            <w:pPr>
              <w:jc w:val="center"/>
            </w:pPr>
            <w:r w:rsidRPr="00513B8B">
              <w:t>167.0 (392)</w:t>
            </w:r>
          </w:p>
        </w:tc>
        <w:tc>
          <w:tcPr>
            <w:tcW w:w="1559" w:type="dxa"/>
          </w:tcPr>
          <w:p w14:paraId="19C75054" w14:textId="77777777" w:rsidR="001047B0" w:rsidRPr="00513B8B" w:rsidRDefault="001047B0" w:rsidP="007F5AC4">
            <w:pPr>
              <w:jc w:val="center"/>
            </w:pPr>
            <w:r w:rsidRPr="00513B8B">
              <w:t>156.2 (375)</w:t>
            </w:r>
          </w:p>
          <w:p w14:paraId="0E61750B" w14:textId="77777777" w:rsidR="001047B0" w:rsidRPr="00513B8B" w:rsidRDefault="001047B0" w:rsidP="007F5AC4">
            <w:pPr>
              <w:jc w:val="center"/>
            </w:pPr>
            <w:r w:rsidRPr="00513B8B">
              <w:t>93.7 (225)</w:t>
            </w:r>
          </w:p>
          <w:p w14:paraId="4BD3E842" w14:textId="77777777" w:rsidR="001047B0" w:rsidRPr="00513B8B" w:rsidRDefault="001047B0" w:rsidP="007F5AC4">
            <w:pPr>
              <w:jc w:val="center"/>
            </w:pPr>
            <w:r w:rsidRPr="00513B8B">
              <w:t>193.3 (464)</w:t>
            </w:r>
          </w:p>
        </w:tc>
        <w:tc>
          <w:tcPr>
            <w:tcW w:w="1647" w:type="dxa"/>
          </w:tcPr>
          <w:p w14:paraId="1B820DD6" w14:textId="77777777" w:rsidR="001047B0" w:rsidRPr="00513B8B" w:rsidRDefault="001047B0" w:rsidP="007F5AC4">
            <w:pPr>
              <w:jc w:val="center"/>
            </w:pPr>
            <w:r w:rsidRPr="00513B8B">
              <w:t>(-) 72.96%</w:t>
            </w:r>
          </w:p>
          <w:p w14:paraId="675986C2" w14:textId="77777777" w:rsidR="001047B0" w:rsidRPr="00513B8B" w:rsidRDefault="001047B0" w:rsidP="007F5AC4">
            <w:pPr>
              <w:jc w:val="center"/>
            </w:pPr>
            <w:r w:rsidRPr="00513B8B">
              <w:t>(-) 19.41%</w:t>
            </w:r>
          </w:p>
          <w:p w14:paraId="7093AD45" w14:textId="77777777" w:rsidR="001047B0" w:rsidRPr="00513B8B" w:rsidRDefault="001047B0" w:rsidP="007F5AC4">
            <w:pPr>
              <w:jc w:val="center"/>
            </w:pPr>
            <w:r w:rsidRPr="00513B8B">
              <w:t>(+) 15.75%</w:t>
            </w:r>
          </w:p>
        </w:tc>
      </w:tr>
      <w:tr w:rsidR="001047B0" w:rsidRPr="00513B8B" w14:paraId="706E9D19" w14:textId="77777777" w:rsidTr="005530A2">
        <w:trPr>
          <w:trHeight w:val="699"/>
        </w:trPr>
        <w:tc>
          <w:tcPr>
            <w:tcW w:w="1129" w:type="dxa"/>
          </w:tcPr>
          <w:p w14:paraId="65AC29E2" w14:textId="77777777" w:rsidR="001047B0" w:rsidRPr="00513B8B" w:rsidRDefault="001047B0" w:rsidP="007F5AC4">
            <w:r w:rsidRPr="00513B8B">
              <w:t>65 years and older</w:t>
            </w:r>
          </w:p>
        </w:tc>
        <w:tc>
          <w:tcPr>
            <w:tcW w:w="4395" w:type="dxa"/>
          </w:tcPr>
          <w:p w14:paraId="18CFAA6E" w14:textId="77777777" w:rsidR="001047B0" w:rsidRPr="00513B8B" w:rsidRDefault="001047B0" w:rsidP="007F5AC4">
            <w:r w:rsidRPr="00513B8B">
              <w:t xml:space="preserve">Tobacco-use visits </w:t>
            </w:r>
          </w:p>
          <w:p w14:paraId="71CA03F1" w14:textId="77777777" w:rsidR="001047B0" w:rsidRPr="00513B8B" w:rsidRDefault="001047B0" w:rsidP="007F5AC4">
            <w:r w:rsidRPr="00513B8B">
              <w:t>Alcohol-use visits</w:t>
            </w:r>
          </w:p>
          <w:p w14:paraId="6E06276A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7D22F8E0" w14:textId="77777777" w:rsidR="001047B0" w:rsidRPr="00513B8B" w:rsidRDefault="001047B0" w:rsidP="007F5AC4">
            <w:pPr>
              <w:jc w:val="center"/>
            </w:pPr>
            <w:r w:rsidRPr="00513B8B">
              <w:t>233.9 (549)</w:t>
            </w:r>
          </w:p>
          <w:p w14:paraId="41B2B4D1" w14:textId="77777777" w:rsidR="001047B0" w:rsidRPr="00513B8B" w:rsidRDefault="001047B0" w:rsidP="007F5AC4">
            <w:pPr>
              <w:jc w:val="center"/>
            </w:pPr>
            <w:r w:rsidRPr="00513B8B">
              <w:t>52.8 (124)</w:t>
            </w:r>
          </w:p>
          <w:p w14:paraId="7FCF911C" w14:textId="77777777" w:rsidR="001047B0" w:rsidRPr="00513B8B" w:rsidRDefault="001047B0" w:rsidP="007F5AC4">
            <w:pPr>
              <w:jc w:val="center"/>
            </w:pPr>
            <w:r w:rsidRPr="00513B8B">
              <w:t>149.1 (350)</w:t>
            </w:r>
          </w:p>
        </w:tc>
        <w:tc>
          <w:tcPr>
            <w:tcW w:w="1559" w:type="dxa"/>
          </w:tcPr>
          <w:p w14:paraId="58FEE18C" w14:textId="77777777" w:rsidR="001047B0" w:rsidRPr="00513B8B" w:rsidRDefault="001047B0" w:rsidP="007F5AC4">
            <w:pPr>
              <w:jc w:val="center"/>
            </w:pPr>
            <w:r w:rsidRPr="00513B8B">
              <w:t>75.0 (180)</w:t>
            </w:r>
          </w:p>
          <w:p w14:paraId="451F93CC" w14:textId="77777777" w:rsidR="001047B0" w:rsidRPr="00513B8B" w:rsidRDefault="001047B0" w:rsidP="007F5AC4">
            <w:pPr>
              <w:jc w:val="center"/>
            </w:pPr>
            <w:r w:rsidRPr="00513B8B">
              <w:t>47.1 (113)</w:t>
            </w:r>
          </w:p>
          <w:p w14:paraId="6775CE13" w14:textId="77777777" w:rsidR="001047B0" w:rsidRPr="00513B8B" w:rsidRDefault="001047B0" w:rsidP="007F5AC4">
            <w:pPr>
              <w:jc w:val="center"/>
            </w:pPr>
            <w:r w:rsidRPr="00513B8B">
              <w:t>191.2 (459)</w:t>
            </w:r>
          </w:p>
        </w:tc>
        <w:tc>
          <w:tcPr>
            <w:tcW w:w="1647" w:type="dxa"/>
          </w:tcPr>
          <w:p w14:paraId="2D6FAE5B" w14:textId="77777777" w:rsidR="001047B0" w:rsidRPr="00513B8B" w:rsidRDefault="001047B0" w:rsidP="007F5AC4">
            <w:pPr>
              <w:jc w:val="center"/>
            </w:pPr>
            <w:r w:rsidRPr="00513B8B">
              <w:t>(-) 67.94%</w:t>
            </w:r>
          </w:p>
          <w:p w14:paraId="3080B1C6" w14:textId="77777777" w:rsidR="001047B0" w:rsidRPr="00513B8B" w:rsidRDefault="001047B0" w:rsidP="007F5AC4">
            <w:pPr>
              <w:jc w:val="center"/>
            </w:pPr>
            <w:r w:rsidRPr="00513B8B">
              <w:t>(-) 10.89%</w:t>
            </w:r>
          </w:p>
          <w:p w14:paraId="5430D52A" w14:textId="77777777" w:rsidR="001047B0" w:rsidRPr="00513B8B" w:rsidRDefault="001047B0" w:rsidP="007F5AC4">
            <w:pPr>
              <w:jc w:val="center"/>
            </w:pPr>
            <w:r w:rsidRPr="00513B8B">
              <w:t>(+) 28.24%</w:t>
            </w:r>
          </w:p>
        </w:tc>
      </w:tr>
      <w:tr w:rsidR="001047B0" w:rsidRPr="00513B8B" w14:paraId="25303948" w14:textId="77777777" w:rsidTr="005530A2">
        <w:trPr>
          <w:trHeight w:val="690"/>
        </w:trPr>
        <w:tc>
          <w:tcPr>
            <w:tcW w:w="1129" w:type="dxa"/>
          </w:tcPr>
          <w:p w14:paraId="5E8DB70D" w14:textId="77777777" w:rsidR="001047B0" w:rsidRPr="00513B8B" w:rsidRDefault="001047B0" w:rsidP="007F5AC4">
            <w:r w:rsidRPr="00513B8B">
              <w:t>Lowest quintile</w:t>
            </w:r>
          </w:p>
        </w:tc>
        <w:tc>
          <w:tcPr>
            <w:tcW w:w="4395" w:type="dxa"/>
          </w:tcPr>
          <w:p w14:paraId="7DB44802" w14:textId="77777777" w:rsidR="001047B0" w:rsidRPr="00513B8B" w:rsidRDefault="001047B0" w:rsidP="007F5AC4">
            <w:r w:rsidRPr="00513B8B">
              <w:t xml:space="preserve">Tobacco-use visits </w:t>
            </w:r>
          </w:p>
          <w:p w14:paraId="083B7036" w14:textId="77777777" w:rsidR="001047B0" w:rsidRPr="00513B8B" w:rsidRDefault="001047B0" w:rsidP="007F5AC4">
            <w:r w:rsidRPr="00513B8B">
              <w:t>Alcohol-use visits</w:t>
            </w:r>
          </w:p>
          <w:p w14:paraId="6B4C8847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721502A0" w14:textId="77777777" w:rsidR="001047B0" w:rsidRPr="00513B8B" w:rsidRDefault="001047B0" w:rsidP="007F5AC4">
            <w:pPr>
              <w:jc w:val="center"/>
            </w:pPr>
            <w:r w:rsidRPr="00513B8B">
              <w:t>428.6 (1006)</w:t>
            </w:r>
          </w:p>
          <w:p w14:paraId="2B12B7A0" w14:textId="77777777" w:rsidR="001047B0" w:rsidRPr="00513B8B" w:rsidRDefault="001047B0" w:rsidP="007F5AC4">
            <w:pPr>
              <w:jc w:val="center"/>
            </w:pPr>
            <w:r w:rsidRPr="00513B8B">
              <w:t>81.8 (192)</w:t>
            </w:r>
          </w:p>
          <w:p w14:paraId="081B4693" w14:textId="77777777" w:rsidR="001047B0" w:rsidRPr="00513B8B" w:rsidRDefault="001047B0" w:rsidP="007F5AC4">
            <w:pPr>
              <w:jc w:val="center"/>
            </w:pPr>
            <w:r w:rsidRPr="00513B8B">
              <w:t>173.0 (406)</w:t>
            </w:r>
          </w:p>
        </w:tc>
        <w:tc>
          <w:tcPr>
            <w:tcW w:w="1559" w:type="dxa"/>
          </w:tcPr>
          <w:p w14:paraId="196F39E4" w14:textId="77777777" w:rsidR="001047B0" w:rsidRPr="00513B8B" w:rsidRDefault="001047B0" w:rsidP="007F5AC4">
            <w:pPr>
              <w:jc w:val="center"/>
            </w:pPr>
            <w:r w:rsidRPr="00513B8B">
              <w:t>120.0 (288)</w:t>
            </w:r>
          </w:p>
          <w:p w14:paraId="5B0C940D" w14:textId="77777777" w:rsidR="001047B0" w:rsidRPr="00513B8B" w:rsidRDefault="001047B0" w:rsidP="007F5AC4">
            <w:pPr>
              <w:jc w:val="center"/>
            </w:pPr>
            <w:r w:rsidRPr="00513B8B">
              <w:t>59.6 (143)</w:t>
            </w:r>
          </w:p>
          <w:p w14:paraId="0C98A7B8" w14:textId="77777777" w:rsidR="001047B0" w:rsidRPr="00513B8B" w:rsidRDefault="001047B0" w:rsidP="007F5AC4">
            <w:pPr>
              <w:jc w:val="center"/>
            </w:pPr>
            <w:r w:rsidRPr="00513B8B">
              <w:t>188.7 (453)</w:t>
            </w:r>
          </w:p>
        </w:tc>
        <w:tc>
          <w:tcPr>
            <w:tcW w:w="1647" w:type="dxa"/>
          </w:tcPr>
          <w:p w14:paraId="5766EE06" w14:textId="77777777" w:rsidR="001047B0" w:rsidRPr="00513B8B" w:rsidRDefault="001047B0" w:rsidP="007F5AC4">
            <w:pPr>
              <w:jc w:val="center"/>
            </w:pPr>
            <w:r w:rsidRPr="00513B8B">
              <w:t>(-) 72.01%</w:t>
            </w:r>
          </w:p>
          <w:p w14:paraId="22C62E27" w14:textId="77777777" w:rsidR="001047B0" w:rsidRPr="00513B8B" w:rsidRDefault="001047B0" w:rsidP="007F5AC4">
            <w:pPr>
              <w:jc w:val="center"/>
            </w:pPr>
            <w:r w:rsidRPr="00513B8B">
              <w:t>(-) 27.17%</w:t>
            </w:r>
          </w:p>
          <w:p w14:paraId="27E55D12" w14:textId="77777777" w:rsidR="001047B0" w:rsidRPr="00513B8B" w:rsidRDefault="001047B0" w:rsidP="007F5AC4">
            <w:pPr>
              <w:jc w:val="center"/>
            </w:pPr>
            <w:r w:rsidRPr="00513B8B">
              <w:t>(+) 9.11%</w:t>
            </w:r>
          </w:p>
        </w:tc>
      </w:tr>
      <w:tr w:rsidR="001047B0" w:rsidRPr="00513B8B" w14:paraId="70A51822" w14:textId="77777777" w:rsidTr="005530A2">
        <w:trPr>
          <w:trHeight w:val="690"/>
        </w:trPr>
        <w:tc>
          <w:tcPr>
            <w:tcW w:w="1129" w:type="dxa"/>
          </w:tcPr>
          <w:p w14:paraId="46124C68" w14:textId="77777777" w:rsidR="001047B0" w:rsidRPr="00513B8B" w:rsidRDefault="001047B0" w:rsidP="007F5AC4">
            <w:r w:rsidRPr="00513B8B">
              <w:t>Middle-low quintile</w:t>
            </w:r>
          </w:p>
        </w:tc>
        <w:tc>
          <w:tcPr>
            <w:tcW w:w="4395" w:type="dxa"/>
          </w:tcPr>
          <w:p w14:paraId="470A1609" w14:textId="77777777" w:rsidR="001047B0" w:rsidRPr="00513B8B" w:rsidRDefault="001047B0" w:rsidP="007F5AC4">
            <w:r w:rsidRPr="00513B8B">
              <w:t xml:space="preserve">Tobacco-use visits </w:t>
            </w:r>
          </w:p>
          <w:p w14:paraId="68FC3275" w14:textId="77777777" w:rsidR="001047B0" w:rsidRPr="00513B8B" w:rsidRDefault="001047B0" w:rsidP="007F5AC4">
            <w:r w:rsidRPr="00513B8B">
              <w:t>Alcohol-use visits</w:t>
            </w:r>
          </w:p>
          <w:p w14:paraId="2E288E84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64F039E3" w14:textId="77777777" w:rsidR="001047B0" w:rsidRPr="00513B8B" w:rsidRDefault="001047B0" w:rsidP="007F5AC4">
            <w:pPr>
              <w:jc w:val="center"/>
            </w:pPr>
            <w:r w:rsidRPr="00513B8B">
              <w:t>279 .5 (656)</w:t>
            </w:r>
          </w:p>
          <w:p w14:paraId="6EE9B4CB" w14:textId="77777777" w:rsidR="001047B0" w:rsidRPr="00513B8B" w:rsidRDefault="001047B0" w:rsidP="007F5AC4">
            <w:pPr>
              <w:jc w:val="center"/>
            </w:pPr>
            <w:r w:rsidRPr="00513B8B">
              <w:t>53.3 (125)</w:t>
            </w:r>
          </w:p>
          <w:p w14:paraId="16C9CF34" w14:textId="77777777" w:rsidR="001047B0" w:rsidRPr="00513B8B" w:rsidRDefault="001047B0" w:rsidP="007F5AC4">
            <w:pPr>
              <w:jc w:val="center"/>
            </w:pPr>
            <w:r w:rsidRPr="00513B8B">
              <w:t>103.9 (244)</w:t>
            </w:r>
          </w:p>
        </w:tc>
        <w:tc>
          <w:tcPr>
            <w:tcW w:w="1559" w:type="dxa"/>
          </w:tcPr>
          <w:p w14:paraId="571EB051" w14:textId="77777777" w:rsidR="001047B0" w:rsidRPr="00513B8B" w:rsidRDefault="001047B0" w:rsidP="007F5AC4">
            <w:pPr>
              <w:jc w:val="center"/>
            </w:pPr>
            <w:r w:rsidRPr="00513B8B">
              <w:t>94.1 (226)</w:t>
            </w:r>
          </w:p>
          <w:p w14:paraId="4F5EF6A1" w14:textId="77777777" w:rsidR="001047B0" w:rsidRPr="00513B8B" w:rsidRDefault="001047B0" w:rsidP="007F5AC4">
            <w:pPr>
              <w:jc w:val="center"/>
            </w:pPr>
            <w:r w:rsidRPr="00513B8B">
              <w:t>49.6 (119)</w:t>
            </w:r>
          </w:p>
          <w:p w14:paraId="09286B37" w14:textId="77777777" w:rsidR="001047B0" w:rsidRPr="00513B8B" w:rsidRDefault="001047B0" w:rsidP="007F5AC4">
            <w:pPr>
              <w:jc w:val="center"/>
            </w:pPr>
            <w:r w:rsidRPr="00513B8B">
              <w:t>138.7 (333)</w:t>
            </w:r>
          </w:p>
        </w:tc>
        <w:tc>
          <w:tcPr>
            <w:tcW w:w="1647" w:type="dxa"/>
          </w:tcPr>
          <w:p w14:paraId="6EA5BF98" w14:textId="77777777" w:rsidR="001047B0" w:rsidRPr="00513B8B" w:rsidRDefault="001047B0" w:rsidP="007F5AC4">
            <w:pPr>
              <w:jc w:val="center"/>
            </w:pPr>
            <w:r w:rsidRPr="00513B8B">
              <w:t>(-) 66.3%</w:t>
            </w:r>
          </w:p>
          <w:p w14:paraId="67B42746" w14:textId="77777777" w:rsidR="001047B0" w:rsidRPr="00513B8B" w:rsidRDefault="001047B0" w:rsidP="007F5AC4">
            <w:pPr>
              <w:jc w:val="center"/>
            </w:pPr>
            <w:r w:rsidRPr="00513B8B">
              <w:t>(-) 6.91%</w:t>
            </w:r>
          </w:p>
          <w:p w14:paraId="0553886B" w14:textId="77777777" w:rsidR="001047B0" w:rsidRPr="00513B8B" w:rsidRDefault="001047B0" w:rsidP="007F5AC4">
            <w:pPr>
              <w:jc w:val="center"/>
            </w:pPr>
            <w:r w:rsidRPr="00513B8B">
              <w:t>(+) 33.45%</w:t>
            </w:r>
          </w:p>
        </w:tc>
      </w:tr>
      <w:tr w:rsidR="001047B0" w:rsidRPr="00513B8B" w14:paraId="3B75A49D" w14:textId="77777777" w:rsidTr="005530A2">
        <w:trPr>
          <w:trHeight w:val="690"/>
        </w:trPr>
        <w:tc>
          <w:tcPr>
            <w:tcW w:w="1129" w:type="dxa"/>
          </w:tcPr>
          <w:p w14:paraId="089BB116" w14:textId="77777777" w:rsidR="001047B0" w:rsidRPr="00513B8B" w:rsidRDefault="001047B0" w:rsidP="007F5AC4">
            <w:r w:rsidRPr="00513B8B">
              <w:t>Middle quintile</w:t>
            </w:r>
          </w:p>
        </w:tc>
        <w:tc>
          <w:tcPr>
            <w:tcW w:w="4395" w:type="dxa"/>
          </w:tcPr>
          <w:p w14:paraId="57E55FA6" w14:textId="77777777" w:rsidR="001047B0" w:rsidRPr="00513B8B" w:rsidRDefault="001047B0" w:rsidP="007F5AC4">
            <w:r w:rsidRPr="00513B8B">
              <w:t xml:space="preserve">Tobacco-use visits </w:t>
            </w:r>
          </w:p>
          <w:p w14:paraId="15934829" w14:textId="77777777" w:rsidR="001047B0" w:rsidRPr="00513B8B" w:rsidRDefault="001047B0" w:rsidP="007F5AC4">
            <w:r w:rsidRPr="00513B8B">
              <w:t>Alcohol-use visits</w:t>
            </w:r>
          </w:p>
          <w:p w14:paraId="4E44131A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249DADDB" w14:textId="77777777" w:rsidR="001047B0" w:rsidRPr="00513B8B" w:rsidRDefault="001047B0" w:rsidP="007F5AC4">
            <w:pPr>
              <w:jc w:val="center"/>
            </w:pPr>
            <w:r w:rsidRPr="00513B8B">
              <w:t>222.4 (522)</w:t>
            </w:r>
          </w:p>
          <w:p w14:paraId="50236321" w14:textId="77777777" w:rsidR="001047B0" w:rsidRPr="00513B8B" w:rsidRDefault="001047B0" w:rsidP="007F5AC4">
            <w:pPr>
              <w:jc w:val="center"/>
            </w:pPr>
            <w:r w:rsidRPr="00513B8B">
              <w:t>46.9 (110)</w:t>
            </w:r>
          </w:p>
          <w:p w14:paraId="789EC825" w14:textId="77777777" w:rsidR="001047B0" w:rsidRPr="00513B8B" w:rsidRDefault="001047B0" w:rsidP="007F5AC4">
            <w:pPr>
              <w:jc w:val="center"/>
            </w:pPr>
            <w:r w:rsidRPr="00513B8B">
              <w:t>90.3 (212)</w:t>
            </w:r>
          </w:p>
        </w:tc>
        <w:tc>
          <w:tcPr>
            <w:tcW w:w="1559" w:type="dxa"/>
          </w:tcPr>
          <w:p w14:paraId="7E712780" w14:textId="77777777" w:rsidR="001047B0" w:rsidRPr="00513B8B" w:rsidRDefault="001047B0" w:rsidP="007F5AC4">
            <w:pPr>
              <w:jc w:val="center"/>
            </w:pPr>
            <w:r w:rsidRPr="00513B8B">
              <w:t>70.8 (170)</w:t>
            </w:r>
          </w:p>
          <w:p w14:paraId="560567A3" w14:textId="77777777" w:rsidR="001047B0" w:rsidRPr="00513B8B" w:rsidRDefault="001047B0" w:rsidP="007F5AC4">
            <w:pPr>
              <w:jc w:val="center"/>
            </w:pPr>
            <w:r w:rsidRPr="00513B8B">
              <w:t>40.0 (96)</w:t>
            </w:r>
          </w:p>
          <w:p w14:paraId="2865C816" w14:textId="77777777" w:rsidR="001047B0" w:rsidRPr="00513B8B" w:rsidRDefault="001047B0" w:rsidP="007F5AC4">
            <w:pPr>
              <w:jc w:val="center"/>
            </w:pPr>
            <w:r w:rsidRPr="00513B8B">
              <w:t>98.3 (236)</w:t>
            </w:r>
          </w:p>
        </w:tc>
        <w:tc>
          <w:tcPr>
            <w:tcW w:w="1647" w:type="dxa"/>
          </w:tcPr>
          <w:p w14:paraId="63B9AEBC" w14:textId="77777777" w:rsidR="001047B0" w:rsidRPr="00513B8B" w:rsidRDefault="001047B0" w:rsidP="007F5AC4">
            <w:pPr>
              <w:jc w:val="center"/>
            </w:pPr>
            <w:r w:rsidRPr="00513B8B">
              <w:t>(-) 68.15%</w:t>
            </w:r>
          </w:p>
          <w:p w14:paraId="65714BB8" w14:textId="77777777" w:rsidR="001047B0" w:rsidRPr="00513B8B" w:rsidRDefault="001047B0" w:rsidP="007F5AC4">
            <w:pPr>
              <w:jc w:val="center"/>
            </w:pPr>
            <w:r w:rsidRPr="00513B8B">
              <w:t>(-) 14.66%</w:t>
            </w:r>
          </w:p>
          <w:p w14:paraId="4672C17D" w14:textId="77777777" w:rsidR="001047B0" w:rsidRPr="00513B8B" w:rsidRDefault="001047B0" w:rsidP="007F5AC4">
            <w:pPr>
              <w:jc w:val="center"/>
            </w:pPr>
            <w:r w:rsidRPr="00513B8B">
              <w:t>(+) 8.86%</w:t>
            </w:r>
          </w:p>
        </w:tc>
      </w:tr>
      <w:tr w:rsidR="001047B0" w:rsidRPr="00513B8B" w14:paraId="6D13C610" w14:textId="77777777" w:rsidTr="005530A2">
        <w:trPr>
          <w:trHeight w:val="690"/>
        </w:trPr>
        <w:tc>
          <w:tcPr>
            <w:tcW w:w="1129" w:type="dxa"/>
          </w:tcPr>
          <w:p w14:paraId="2B38EA76" w14:textId="77777777" w:rsidR="001047B0" w:rsidRPr="00513B8B" w:rsidRDefault="001047B0" w:rsidP="007F5AC4">
            <w:r w:rsidRPr="00513B8B">
              <w:t>Middle-high quintile</w:t>
            </w:r>
          </w:p>
        </w:tc>
        <w:tc>
          <w:tcPr>
            <w:tcW w:w="4395" w:type="dxa"/>
          </w:tcPr>
          <w:p w14:paraId="41877906" w14:textId="77777777" w:rsidR="001047B0" w:rsidRPr="00513B8B" w:rsidRDefault="001047B0" w:rsidP="007F5AC4">
            <w:r w:rsidRPr="00513B8B">
              <w:t xml:space="preserve">Tobacco-use visits </w:t>
            </w:r>
          </w:p>
          <w:p w14:paraId="053AB1F3" w14:textId="77777777" w:rsidR="001047B0" w:rsidRPr="00513B8B" w:rsidRDefault="001047B0" w:rsidP="007F5AC4">
            <w:r w:rsidRPr="00513B8B">
              <w:t>Alcohol-use visits</w:t>
            </w:r>
          </w:p>
          <w:p w14:paraId="37C977CB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47056948" w14:textId="77777777" w:rsidR="001047B0" w:rsidRPr="00513B8B" w:rsidRDefault="001047B0" w:rsidP="007F5AC4">
            <w:pPr>
              <w:jc w:val="center"/>
            </w:pPr>
            <w:r w:rsidRPr="00513B8B">
              <w:t>186.6 (438)</w:t>
            </w:r>
          </w:p>
          <w:p w14:paraId="35A4D463" w14:textId="77777777" w:rsidR="001047B0" w:rsidRPr="00513B8B" w:rsidRDefault="001047B0" w:rsidP="007F5AC4">
            <w:pPr>
              <w:jc w:val="center"/>
            </w:pPr>
            <w:r w:rsidRPr="00513B8B">
              <w:t>52.8 (124)</w:t>
            </w:r>
          </w:p>
          <w:p w14:paraId="0F749CA8" w14:textId="77777777" w:rsidR="001047B0" w:rsidRPr="00513B8B" w:rsidRDefault="001047B0" w:rsidP="007F5AC4">
            <w:pPr>
              <w:jc w:val="center"/>
            </w:pPr>
            <w:r w:rsidRPr="00513B8B">
              <w:t>99.7 (234)</w:t>
            </w:r>
          </w:p>
        </w:tc>
        <w:tc>
          <w:tcPr>
            <w:tcW w:w="1559" w:type="dxa"/>
          </w:tcPr>
          <w:p w14:paraId="07AA7F79" w14:textId="77777777" w:rsidR="001047B0" w:rsidRPr="00513B8B" w:rsidRDefault="001047B0" w:rsidP="007F5AC4">
            <w:pPr>
              <w:jc w:val="center"/>
            </w:pPr>
            <w:r w:rsidRPr="00513B8B">
              <w:t>52.9 (127)</w:t>
            </w:r>
          </w:p>
          <w:p w14:paraId="32E8FF67" w14:textId="77777777" w:rsidR="001047B0" w:rsidRPr="00513B8B" w:rsidRDefault="001047B0" w:rsidP="007F5AC4">
            <w:pPr>
              <w:jc w:val="center"/>
            </w:pPr>
            <w:r w:rsidRPr="00513B8B">
              <w:t>48.7 (117)</w:t>
            </w:r>
          </w:p>
          <w:p w14:paraId="2F9ADFF8" w14:textId="77777777" w:rsidR="001047B0" w:rsidRPr="00513B8B" w:rsidRDefault="001047B0" w:rsidP="007F5AC4">
            <w:pPr>
              <w:jc w:val="center"/>
            </w:pPr>
            <w:r w:rsidRPr="00513B8B">
              <w:t>109.6 (263)</w:t>
            </w:r>
          </w:p>
        </w:tc>
        <w:tc>
          <w:tcPr>
            <w:tcW w:w="1647" w:type="dxa"/>
          </w:tcPr>
          <w:p w14:paraId="638F06DB" w14:textId="77777777" w:rsidR="001047B0" w:rsidRPr="00513B8B" w:rsidRDefault="001047B0" w:rsidP="007F5AC4">
            <w:pPr>
              <w:jc w:val="center"/>
            </w:pPr>
            <w:r w:rsidRPr="00513B8B">
              <w:t>(-) 71.65%</w:t>
            </w:r>
          </w:p>
          <w:p w14:paraId="0106F0A1" w14:textId="77777777" w:rsidR="001047B0" w:rsidRPr="00513B8B" w:rsidRDefault="001047B0" w:rsidP="007F5AC4">
            <w:pPr>
              <w:jc w:val="center"/>
            </w:pPr>
            <w:r w:rsidRPr="00513B8B">
              <w:t>(-) 7.73%</w:t>
            </w:r>
          </w:p>
          <w:p w14:paraId="024A07A4" w14:textId="77777777" w:rsidR="001047B0" w:rsidRPr="00513B8B" w:rsidRDefault="001047B0" w:rsidP="007F5AC4">
            <w:pPr>
              <w:jc w:val="center"/>
            </w:pPr>
            <w:r w:rsidRPr="00513B8B">
              <w:t>(+) 9.91%</w:t>
            </w:r>
          </w:p>
        </w:tc>
      </w:tr>
      <w:tr w:rsidR="001047B0" w:rsidRPr="00513B8B" w14:paraId="7AD6543A" w14:textId="77777777" w:rsidTr="005530A2">
        <w:trPr>
          <w:trHeight w:val="690"/>
        </w:trPr>
        <w:tc>
          <w:tcPr>
            <w:tcW w:w="1129" w:type="dxa"/>
          </w:tcPr>
          <w:p w14:paraId="2AA254F3" w14:textId="77777777" w:rsidR="001047B0" w:rsidRPr="00513B8B" w:rsidRDefault="001047B0" w:rsidP="007F5AC4">
            <w:r w:rsidRPr="00513B8B">
              <w:t>Highest quintile</w:t>
            </w:r>
          </w:p>
        </w:tc>
        <w:tc>
          <w:tcPr>
            <w:tcW w:w="4395" w:type="dxa"/>
          </w:tcPr>
          <w:p w14:paraId="30A1C69E" w14:textId="77777777" w:rsidR="001047B0" w:rsidRPr="00513B8B" w:rsidRDefault="001047B0" w:rsidP="007F5AC4">
            <w:r w:rsidRPr="00513B8B">
              <w:t xml:space="preserve">Tobacco-use visits </w:t>
            </w:r>
          </w:p>
          <w:p w14:paraId="494D7B28" w14:textId="77777777" w:rsidR="001047B0" w:rsidRPr="00513B8B" w:rsidRDefault="001047B0" w:rsidP="007F5AC4">
            <w:r w:rsidRPr="00513B8B">
              <w:t>Alcohol-use visits</w:t>
            </w:r>
          </w:p>
          <w:p w14:paraId="3C7A8C9E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44715021" w14:textId="77777777" w:rsidR="001047B0" w:rsidRPr="00513B8B" w:rsidRDefault="001047B0" w:rsidP="007F5AC4">
            <w:pPr>
              <w:jc w:val="center"/>
            </w:pPr>
            <w:r w:rsidRPr="00513B8B">
              <w:t>256.5 (602)</w:t>
            </w:r>
          </w:p>
          <w:p w14:paraId="4A1BEDCF" w14:textId="77777777" w:rsidR="001047B0" w:rsidRPr="00513B8B" w:rsidRDefault="001047B0" w:rsidP="007F5AC4">
            <w:pPr>
              <w:jc w:val="center"/>
            </w:pPr>
            <w:r w:rsidRPr="00513B8B">
              <w:t>70.7 (166)</w:t>
            </w:r>
          </w:p>
          <w:p w14:paraId="2C7F06A7" w14:textId="77777777" w:rsidR="001047B0" w:rsidRPr="00513B8B" w:rsidRDefault="001047B0" w:rsidP="007F5AC4">
            <w:pPr>
              <w:jc w:val="center"/>
            </w:pPr>
            <w:r w:rsidRPr="00513B8B">
              <w:t>117.2 (275)</w:t>
            </w:r>
          </w:p>
        </w:tc>
        <w:tc>
          <w:tcPr>
            <w:tcW w:w="1559" w:type="dxa"/>
          </w:tcPr>
          <w:p w14:paraId="202EF017" w14:textId="77777777" w:rsidR="001047B0" w:rsidRPr="00513B8B" w:rsidRDefault="001047B0" w:rsidP="007F5AC4">
            <w:pPr>
              <w:jc w:val="center"/>
            </w:pPr>
            <w:r w:rsidRPr="00513B8B">
              <w:t>67.9 (163)</w:t>
            </w:r>
          </w:p>
          <w:p w14:paraId="43BD5768" w14:textId="77777777" w:rsidR="001047B0" w:rsidRPr="00513B8B" w:rsidRDefault="001047B0" w:rsidP="007F5AC4">
            <w:pPr>
              <w:jc w:val="center"/>
            </w:pPr>
            <w:r w:rsidRPr="00513B8B">
              <w:t>66.2 (159)</w:t>
            </w:r>
          </w:p>
          <w:p w14:paraId="51CEFB56" w14:textId="77777777" w:rsidR="001047B0" w:rsidRPr="00513B8B" w:rsidRDefault="001047B0" w:rsidP="007F5AC4">
            <w:pPr>
              <w:jc w:val="center"/>
            </w:pPr>
            <w:r w:rsidRPr="00513B8B">
              <w:t>146.2 (351)</w:t>
            </w:r>
          </w:p>
        </w:tc>
        <w:tc>
          <w:tcPr>
            <w:tcW w:w="1647" w:type="dxa"/>
          </w:tcPr>
          <w:p w14:paraId="0C8CE1D2" w14:textId="77777777" w:rsidR="001047B0" w:rsidRPr="00513B8B" w:rsidRDefault="001047B0" w:rsidP="007F5AC4">
            <w:pPr>
              <w:jc w:val="center"/>
            </w:pPr>
            <w:r w:rsidRPr="00513B8B">
              <w:t>(-) 73.52%</w:t>
            </w:r>
          </w:p>
          <w:p w14:paraId="13BFE505" w14:textId="77777777" w:rsidR="001047B0" w:rsidRPr="00513B8B" w:rsidRDefault="001047B0" w:rsidP="007F5AC4">
            <w:pPr>
              <w:jc w:val="center"/>
            </w:pPr>
            <w:r w:rsidRPr="00513B8B">
              <w:t>(-) 6.34%</w:t>
            </w:r>
          </w:p>
          <w:p w14:paraId="43C1BF57" w14:textId="77777777" w:rsidR="001047B0" w:rsidRPr="00513B8B" w:rsidRDefault="001047B0" w:rsidP="007F5AC4">
            <w:pPr>
              <w:jc w:val="center"/>
            </w:pPr>
            <w:r w:rsidRPr="00513B8B">
              <w:t>(+) 24.81%</w:t>
            </w:r>
          </w:p>
        </w:tc>
      </w:tr>
      <w:tr w:rsidR="001047B0" w:rsidRPr="00513B8B" w14:paraId="1347F956" w14:textId="77777777" w:rsidTr="005530A2">
        <w:trPr>
          <w:trHeight w:val="690"/>
        </w:trPr>
        <w:tc>
          <w:tcPr>
            <w:tcW w:w="1129" w:type="dxa"/>
          </w:tcPr>
          <w:p w14:paraId="0B6A3D4B" w14:textId="77777777" w:rsidR="001047B0" w:rsidRPr="00513B8B" w:rsidRDefault="001047B0" w:rsidP="007F5AC4">
            <w:r w:rsidRPr="00513B8B">
              <w:t>Female</w:t>
            </w:r>
          </w:p>
        </w:tc>
        <w:tc>
          <w:tcPr>
            <w:tcW w:w="4395" w:type="dxa"/>
          </w:tcPr>
          <w:p w14:paraId="05BE226B" w14:textId="77777777" w:rsidR="001047B0" w:rsidRPr="00513B8B" w:rsidRDefault="001047B0" w:rsidP="007F5AC4">
            <w:r w:rsidRPr="00513B8B">
              <w:t xml:space="preserve">Tobacco-use visits </w:t>
            </w:r>
          </w:p>
          <w:p w14:paraId="6A3B10E0" w14:textId="77777777" w:rsidR="001047B0" w:rsidRPr="00513B8B" w:rsidRDefault="001047B0" w:rsidP="007F5AC4">
            <w:r w:rsidRPr="00513B8B">
              <w:t>Alcohol-use visits</w:t>
            </w:r>
          </w:p>
          <w:p w14:paraId="77034F71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550B9BBC" w14:textId="77777777" w:rsidR="001047B0" w:rsidRPr="00513B8B" w:rsidRDefault="001047B0" w:rsidP="007F5AC4">
            <w:pPr>
              <w:jc w:val="center"/>
            </w:pPr>
            <w:r w:rsidRPr="00513B8B">
              <w:t>600.7 (1410)</w:t>
            </w:r>
          </w:p>
          <w:p w14:paraId="3962548A" w14:textId="77777777" w:rsidR="001047B0" w:rsidRPr="00513B8B" w:rsidRDefault="001047B0" w:rsidP="007F5AC4">
            <w:pPr>
              <w:jc w:val="center"/>
            </w:pPr>
            <w:r w:rsidRPr="00513B8B">
              <w:t>110.8 (260)</w:t>
            </w:r>
          </w:p>
          <w:p w14:paraId="0C51F26D" w14:textId="77777777" w:rsidR="001047B0" w:rsidRPr="00513B8B" w:rsidRDefault="001047B0" w:rsidP="007F5AC4">
            <w:pPr>
              <w:jc w:val="center"/>
            </w:pPr>
            <w:r w:rsidRPr="00513B8B">
              <w:t>295.2 (693)</w:t>
            </w:r>
          </w:p>
        </w:tc>
        <w:tc>
          <w:tcPr>
            <w:tcW w:w="1559" w:type="dxa"/>
          </w:tcPr>
          <w:p w14:paraId="3ECDED3B" w14:textId="77777777" w:rsidR="001047B0" w:rsidRPr="00513B8B" w:rsidRDefault="001047B0" w:rsidP="007F5AC4">
            <w:pPr>
              <w:jc w:val="center"/>
            </w:pPr>
            <w:r w:rsidRPr="00513B8B">
              <w:t>167.9 (403)</w:t>
            </w:r>
          </w:p>
          <w:p w14:paraId="7D12BBA8" w14:textId="77777777" w:rsidR="001047B0" w:rsidRPr="00513B8B" w:rsidRDefault="001047B0" w:rsidP="007F5AC4">
            <w:pPr>
              <w:jc w:val="center"/>
            </w:pPr>
            <w:r w:rsidRPr="00513B8B">
              <w:t>105.8 (254)</w:t>
            </w:r>
          </w:p>
          <w:p w14:paraId="52B62A52" w14:textId="77777777" w:rsidR="001047B0" w:rsidRPr="00513B8B" w:rsidRDefault="001047B0" w:rsidP="007F5AC4">
            <w:pPr>
              <w:jc w:val="center"/>
            </w:pPr>
            <w:r w:rsidRPr="00513B8B">
              <w:t>387.0 (929)</w:t>
            </w:r>
          </w:p>
        </w:tc>
        <w:tc>
          <w:tcPr>
            <w:tcW w:w="1647" w:type="dxa"/>
          </w:tcPr>
          <w:p w14:paraId="3182633B" w14:textId="77777777" w:rsidR="001047B0" w:rsidRPr="00513B8B" w:rsidRDefault="001047B0" w:rsidP="007F5AC4">
            <w:pPr>
              <w:jc w:val="center"/>
            </w:pPr>
            <w:r w:rsidRPr="00513B8B">
              <w:t>(-) 72.05%</w:t>
            </w:r>
          </w:p>
          <w:p w14:paraId="7225A74C" w14:textId="77777777" w:rsidR="001047B0" w:rsidRPr="00513B8B" w:rsidRDefault="001047B0" w:rsidP="007F5AC4">
            <w:pPr>
              <w:jc w:val="center"/>
            </w:pPr>
            <w:r w:rsidRPr="00513B8B">
              <w:t>(-) 4.47%</w:t>
            </w:r>
          </w:p>
          <w:p w14:paraId="298FF8C9" w14:textId="77777777" w:rsidR="001047B0" w:rsidRPr="00513B8B" w:rsidRDefault="001047B0" w:rsidP="007F5AC4">
            <w:pPr>
              <w:jc w:val="center"/>
            </w:pPr>
            <w:r w:rsidRPr="00513B8B">
              <w:t>(+) 31.09%</w:t>
            </w:r>
          </w:p>
        </w:tc>
      </w:tr>
      <w:tr w:rsidR="001047B0" w:rsidRPr="00513B8B" w14:paraId="6D951AD6" w14:textId="77777777" w:rsidTr="005530A2">
        <w:trPr>
          <w:trHeight w:val="690"/>
        </w:trPr>
        <w:tc>
          <w:tcPr>
            <w:tcW w:w="1129" w:type="dxa"/>
          </w:tcPr>
          <w:p w14:paraId="4B350234" w14:textId="77777777" w:rsidR="001047B0" w:rsidRPr="00513B8B" w:rsidRDefault="001047B0" w:rsidP="007F5AC4">
            <w:r w:rsidRPr="00513B8B">
              <w:t>Male</w:t>
            </w:r>
          </w:p>
        </w:tc>
        <w:tc>
          <w:tcPr>
            <w:tcW w:w="4395" w:type="dxa"/>
          </w:tcPr>
          <w:p w14:paraId="4BA253F1" w14:textId="77777777" w:rsidR="001047B0" w:rsidRPr="00513B8B" w:rsidRDefault="001047B0" w:rsidP="007F5AC4">
            <w:r w:rsidRPr="00513B8B">
              <w:t xml:space="preserve">Tobacco-use visits </w:t>
            </w:r>
          </w:p>
          <w:p w14:paraId="2D7B103B" w14:textId="77777777" w:rsidR="001047B0" w:rsidRPr="00513B8B" w:rsidRDefault="001047B0" w:rsidP="007F5AC4">
            <w:r w:rsidRPr="00513B8B">
              <w:t>Alcohol-use visits</w:t>
            </w:r>
          </w:p>
          <w:p w14:paraId="652A6C71" w14:textId="77777777" w:rsidR="001047B0" w:rsidRPr="00513B8B" w:rsidRDefault="001047B0" w:rsidP="007F5AC4">
            <w:r w:rsidRPr="00513B8B">
              <w:t>Other drug-use visits</w:t>
            </w:r>
          </w:p>
        </w:tc>
        <w:tc>
          <w:tcPr>
            <w:tcW w:w="1559" w:type="dxa"/>
          </w:tcPr>
          <w:p w14:paraId="278F100E" w14:textId="77777777" w:rsidR="001047B0" w:rsidRPr="00513B8B" w:rsidRDefault="001047B0" w:rsidP="007F5AC4">
            <w:pPr>
              <w:jc w:val="center"/>
            </w:pPr>
            <w:r w:rsidRPr="00513B8B">
              <w:t>810.3 (1902)</w:t>
            </w:r>
          </w:p>
          <w:p w14:paraId="3667BD3B" w14:textId="77777777" w:rsidR="001047B0" w:rsidRPr="00513B8B" w:rsidRDefault="001047B0" w:rsidP="007F5AC4">
            <w:pPr>
              <w:jc w:val="center"/>
            </w:pPr>
            <w:r w:rsidRPr="00513B8B">
              <w:t>203.6 (478)</w:t>
            </w:r>
          </w:p>
          <w:p w14:paraId="44D35999" w14:textId="77777777" w:rsidR="001047B0" w:rsidRPr="00513B8B" w:rsidRDefault="001047B0" w:rsidP="007F5AC4">
            <w:pPr>
              <w:jc w:val="center"/>
            </w:pPr>
            <w:r w:rsidRPr="00513B8B">
              <w:t>322.9 (758)</w:t>
            </w:r>
          </w:p>
        </w:tc>
        <w:tc>
          <w:tcPr>
            <w:tcW w:w="1559" w:type="dxa"/>
          </w:tcPr>
          <w:p w14:paraId="7B212243" w14:textId="77777777" w:rsidR="001047B0" w:rsidRPr="00513B8B" w:rsidRDefault="001047B0" w:rsidP="007F5AC4">
            <w:pPr>
              <w:jc w:val="center"/>
            </w:pPr>
            <w:r w:rsidRPr="00513B8B">
              <w:t>250.8 (602)</w:t>
            </w:r>
          </w:p>
          <w:p w14:paraId="412C62D2" w14:textId="77777777" w:rsidR="001047B0" w:rsidRPr="00513B8B" w:rsidRDefault="001047B0" w:rsidP="007F5AC4">
            <w:pPr>
              <w:jc w:val="center"/>
            </w:pPr>
            <w:r w:rsidRPr="00513B8B">
              <w:t>168.3 (404)</w:t>
            </w:r>
          </w:p>
          <w:p w14:paraId="5ED7DD24" w14:textId="77777777" w:rsidR="001047B0" w:rsidRPr="00513B8B" w:rsidRDefault="001047B0" w:rsidP="007F5AC4">
            <w:pPr>
              <w:jc w:val="center"/>
            </w:pPr>
            <w:r w:rsidRPr="00513B8B">
              <w:t>329.5 (791)</w:t>
            </w:r>
          </w:p>
        </w:tc>
        <w:tc>
          <w:tcPr>
            <w:tcW w:w="1647" w:type="dxa"/>
          </w:tcPr>
          <w:p w14:paraId="1A4B9987" w14:textId="77777777" w:rsidR="001047B0" w:rsidRPr="00513B8B" w:rsidRDefault="001047B0" w:rsidP="007F5AC4">
            <w:pPr>
              <w:jc w:val="center"/>
            </w:pPr>
            <w:r w:rsidRPr="00513B8B">
              <w:t>(-) 69.05%</w:t>
            </w:r>
          </w:p>
          <w:p w14:paraId="614D95A6" w14:textId="77777777" w:rsidR="001047B0" w:rsidRPr="00513B8B" w:rsidRDefault="001047B0" w:rsidP="007F5AC4">
            <w:pPr>
              <w:jc w:val="center"/>
            </w:pPr>
            <w:r w:rsidRPr="00513B8B">
              <w:t>(-) 17.35%</w:t>
            </w:r>
          </w:p>
          <w:p w14:paraId="7872F7B0" w14:textId="77777777" w:rsidR="001047B0" w:rsidRPr="00513B8B" w:rsidRDefault="001047B0" w:rsidP="007F5AC4">
            <w:pPr>
              <w:jc w:val="center"/>
            </w:pPr>
            <w:r w:rsidRPr="00513B8B">
              <w:t>(+) 2.04%</w:t>
            </w:r>
          </w:p>
        </w:tc>
      </w:tr>
    </w:tbl>
    <w:p w14:paraId="23FA0BC5" w14:textId="3D5442A6" w:rsidR="001047B0" w:rsidRDefault="001047B0" w:rsidP="007F5AC4">
      <w:pPr>
        <w:spacing w:after="0" w:line="240" w:lineRule="auto"/>
      </w:pPr>
      <w:r w:rsidRPr="00513B8B">
        <w:t xml:space="preserve">*Measured as </w:t>
      </w:r>
      <w:r w:rsidR="00EF2EE2">
        <w:t>rate</w:t>
      </w:r>
      <w:r w:rsidRPr="00513B8B">
        <w:t xml:space="preserve"> of patients with one or more visits with the documented respective fee/diagnostic code in that period per 100,000 patients (visit count in parentheses). The number of eligible patients present in the pre-pandemic period was 234,730 and in the </w:t>
      </w:r>
      <w:proofErr w:type="gramStart"/>
      <w:r w:rsidRPr="00513B8B">
        <w:t>pandemic</w:t>
      </w:r>
      <w:proofErr w:type="gramEnd"/>
      <w:r w:rsidRPr="00513B8B">
        <w:t xml:space="preserve"> period was 240,044.</w:t>
      </w:r>
    </w:p>
    <w:sectPr w:rsidR="001047B0" w:rsidSect="007F5AC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6CCC7" w14:textId="77777777" w:rsidR="00241FF9" w:rsidRDefault="00241FF9">
      <w:pPr>
        <w:spacing w:after="0" w:line="240" w:lineRule="auto"/>
      </w:pPr>
      <w:r>
        <w:separator/>
      </w:r>
    </w:p>
  </w:endnote>
  <w:endnote w:type="continuationSeparator" w:id="0">
    <w:p w14:paraId="612D54DE" w14:textId="77777777" w:rsidR="00241FF9" w:rsidRDefault="00241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271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60D54D" w14:textId="77777777" w:rsidR="00EE46E7" w:rsidRDefault="00000000">
        <w:pPr>
          <w:pStyle w:val="Footer"/>
          <w:jc w:val="right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3DC31" w14:textId="77777777" w:rsidR="00EE46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5E940" w14:textId="77777777" w:rsidR="00241FF9" w:rsidRDefault="00241FF9">
      <w:pPr>
        <w:spacing w:after="0" w:line="240" w:lineRule="auto"/>
      </w:pPr>
      <w:r>
        <w:separator/>
      </w:r>
    </w:p>
  </w:footnote>
  <w:footnote w:type="continuationSeparator" w:id="0">
    <w:p w14:paraId="0537A69D" w14:textId="77777777" w:rsidR="00241FF9" w:rsidRDefault="00241F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B0"/>
    <w:rsid w:val="000B18FD"/>
    <w:rsid w:val="001047B0"/>
    <w:rsid w:val="001514B4"/>
    <w:rsid w:val="001E4C47"/>
    <w:rsid w:val="00212CBE"/>
    <w:rsid w:val="00241FF9"/>
    <w:rsid w:val="003F73F7"/>
    <w:rsid w:val="0053149F"/>
    <w:rsid w:val="007F5AC4"/>
    <w:rsid w:val="008A37DA"/>
    <w:rsid w:val="008D541B"/>
    <w:rsid w:val="00A31128"/>
    <w:rsid w:val="00C47C9F"/>
    <w:rsid w:val="00EF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E2357"/>
  <w15:chartTrackingRefBased/>
  <w15:docId w15:val="{D54F32FE-A42A-4E88-9E78-ECCB0E81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4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7B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047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7B0"/>
  </w:style>
  <w:style w:type="character" w:styleId="LineNumber">
    <w:name w:val="line number"/>
    <w:basedOn w:val="DefaultParagraphFont"/>
    <w:uiPriority w:val="99"/>
    <w:semiHidden/>
    <w:unhideWhenUsed/>
    <w:rsid w:val="00104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iu</dc:creator>
  <cp:keywords/>
  <dc:description/>
  <cp:lastModifiedBy>Siu, Colin</cp:lastModifiedBy>
  <cp:revision>6</cp:revision>
  <dcterms:created xsi:type="dcterms:W3CDTF">2022-10-02T03:47:00Z</dcterms:created>
  <dcterms:modified xsi:type="dcterms:W3CDTF">2022-11-24T23:23:00Z</dcterms:modified>
</cp:coreProperties>
</file>